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DD30D" w14:textId="7E1AD3E7" w:rsidR="005F207C" w:rsidRPr="00C6534F" w:rsidRDefault="005F207C" w:rsidP="005F20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6534F">
        <w:rPr>
          <w:rFonts w:ascii="Times New Roman" w:hAnsi="Times New Roman" w:cs="Times New Roman"/>
          <w:b/>
          <w:sz w:val="24"/>
          <w:szCs w:val="24"/>
        </w:rPr>
        <w:t>Table S.</w:t>
      </w:r>
      <w:r w:rsidR="005A342E">
        <w:rPr>
          <w:rFonts w:ascii="Times New Roman" w:hAnsi="Times New Roman" w:cs="Times New Roman"/>
          <w:b/>
          <w:sz w:val="24"/>
          <w:szCs w:val="24"/>
        </w:rPr>
        <w:t>1</w:t>
      </w:r>
      <w:r w:rsidRPr="00C6534F">
        <w:rPr>
          <w:rFonts w:ascii="Times New Roman" w:hAnsi="Times New Roman" w:cs="Times New Roman"/>
          <w:b/>
          <w:sz w:val="24"/>
          <w:szCs w:val="24"/>
        </w:rPr>
        <w:t xml:space="preserve">. Percentage of sampled households with hemoglobin measurements.  </w:t>
      </w:r>
      <w:r w:rsidRPr="00C6534F">
        <w:rPr>
          <w:rFonts w:ascii="Times New Roman" w:hAnsi="Times New Roman" w:cs="Times New Roman"/>
          <w:sz w:val="24"/>
          <w:szCs w:val="24"/>
        </w:rPr>
        <w:t>When two percentages</w:t>
      </w:r>
      <w:r>
        <w:rPr>
          <w:rFonts w:ascii="Times New Roman" w:hAnsi="Times New Roman" w:cs="Times New Roman"/>
          <w:sz w:val="24"/>
          <w:szCs w:val="24"/>
        </w:rPr>
        <w:t xml:space="preserve"> are present</w:t>
      </w:r>
      <w:r w:rsidRPr="00C6534F">
        <w:rPr>
          <w:rFonts w:ascii="Times New Roman" w:hAnsi="Times New Roman" w:cs="Times New Roman"/>
          <w:sz w:val="24"/>
          <w:szCs w:val="24"/>
        </w:rPr>
        <w:t>, the first is for children, and the second is for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2070"/>
        <w:gridCol w:w="2340"/>
      </w:tblGrid>
      <w:tr w:rsidR="005F207C" w:rsidRPr="005F207C" w14:paraId="1BE966AB" w14:textId="77777777" w:rsidTr="00C6534F">
        <w:tc>
          <w:tcPr>
            <w:tcW w:w="1404" w:type="dxa"/>
          </w:tcPr>
          <w:p w14:paraId="57A65F54" w14:textId="77777777" w:rsidR="005F207C" w:rsidRPr="00C6534F" w:rsidRDefault="005F207C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2070" w:type="dxa"/>
          </w:tcPr>
          <w:p w14:paraId="24A40FE8" w14:textId="77777777" w:rsidR="005F207C" w:rsidRPr="00C6534F" w:rsidRDefault="005F207C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b/>
                <w:sz w:val="24"/>
                <w:szCs w:val="24"/>
              </w:rPr>
              <w:t>DHS/MIS</w:t>
            </w:r>
          </w:p>
        </w:tc>
        <w:tc>
          <w:tcPr>
            <w:tcW w:w="2340" w:type="dxa"/>
          </w:tcPr>
          <w:p w14:paraId="4502EA75" w14:textId="77777777" w:rsidR="005F207C" w:rsidRPr="00C6534F" w:rsidRDefault="005F207C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b/>
                <w:sz w:val="24"/>
                <w:szCs w:val="24"/>
              </w:rPr>
              <w:t>BRINDA</w:t>
            </w:r>
          </w:p>
        </w:tc>
      </w:tr>
      <w:tr w:rsidR="005F207C" w:rsidRPr="005F207C" w14:paraId="70421B12" w14:textId="77777777" w:rsidTr="00C6534F">
        <w:tc>
          <w:tcPr>
            <w:tcW w:w="1404" w:type="dxa"/>
          </w:tcPr>
          <w:p w14:paraId="6A537484" w14:textId="2E19FC76" w:rsidR="005F207C" w:rsidRPr="00C6534F" w:rsidRDefault="008A3148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ngladesh</w:t>
            </w:r>
          </w:p>
        </w:tc>
        <w:tc>
          <w:tcPr>
            <w:tcW w:w="2070" w:type="dxa"/>
          </w:tcPr>
          <w:p w14:paraId="1EA9E364" w14:textId="36DC9130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340" w:type="dxa"/>
          </w:tcPr>
          <w:p w14:paraId="76853B55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5F207C" w:rsidRPr="005F207C" w14:paraId="78DE2FF8" w14:textId="77777777" w:rsidTr="00C6534F">
        <w:tc>
          <w:tcPr>
            <w:tcW w:w="1404" w:type="dxa"/>
          </w:tcPr>
          <w:p w14:paraId="331570A9" w14:textId="661FC435" w:rsidR="005F207C" w:rsidRPr="00C6534F" w:rsidRDefault="008A3148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beria</w:t>
            </w:r>
          </w:p>
        </w:tc>
        <w:tc>
          <w:tcPr>
            <w:tcW w:w="2070" w:type="dxa"/>
          </w:tcPr>
          <w:p w14:paraId="588FC541" w14:textId="6EF1DFDD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511109">
              <w:rPr>
                <w:rFonts w:ascii="Times New Roman" w:hAnsi="Times New Roman" w:cs="Times New Roman"/>
                <w:sz w:val="24"/>
                <w:szCs w:val="24"/>
              </w:rPr>
              <w:t>/0%</w:t>
            </w:r>
          </w:p>
        </w:tc>
        <w:tc>
          <w:tcPr>
            <w:tcW w:w="2340" w:type="dxa"/>
          </w:tcPr>
          <w:p w14:paraId="1E8F41DB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F207C" w:rsidRPr="005F207C" w14:paraId="4D1CD4C1" w14:textId="77777777" w:rsidTr="00C6534F">
        <w:tc>
          <w:tcPr>
            <w:tcW w:w="1404" w:type="dxa"/>
          </w:tcPr>
          <w:p w14:paraId="57B3F9B2" w14:textId="7C7CFCB2" w:rsidR="005F207C" w:rsidRPr="00C6534F" w:rsidRDefault="008A3148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meroon</w:t>
            </w:r>
          </w:p>
        </w:tc>
        <w:tc>
          <w:tcPr>
            <w:tcW w:w="2070" w:type="dxa"/>
          </w:tcPr>
          <w:p w14:paraId="2E7F01F3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340" w:type="dxa"/>
          </w:tcPr>
          <w:p w14:paraId="597A8A69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F207C" w:rsidRPr="005F207C" w14:paraId="318FF521" w14:textId="77777777" w:rsidTr="00C6534F">
        <w:tc>
          <w:tcPr>
            <w:tcW w:w="1404" w:type="dxa"/>
          </w:tcPr>
          <w:p w14:paraId="661ADE8E" w14:textId="6F8932C5" w:rsidR="005F207C" w:rsidRPr="00C6534F" w:rsidRDefault="008A3148" w:rsidP="00F90E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awi</w:t>
            </w:r>
          </w:p>
        </w:tc>
        <w:tc>
          <w:tcPr>
            <w:tcW w:w="2070" w:type="dxa"/>
          </w:tcPr>
          <w:p w14:paraId="2FD8E3C0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340" w:type="dxa"/>
          </w:tcPr>
          <w:p w14:paraId="2EA60163" w14:textId="77777777" w:rsidR="005F207C" w:rsidRPr="00C6534F" w:rsidRDefault="005F207C" w:rsidP="00F9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34F">
              <w:rPr>
                <w:rFonts w:ascii="Times New Roman" w:hAnsi="Times New Roman" w:cs="Times New Roman"/>
                <w:sz w:val="24"/>
                <w:szCs w:val="24"/>
              </w:rPr>
              <w:t>100%/45%</w:t>
            </w:r>
          </w:p>
        </w:tc>
      </w:tr>
    </w:tbl>
    <w:p w14:paraId="4D6790E2" w14:textId="77777777" w:rsidR="00B9403A" w:rsidRDefault="00B9403A" w:rsidP="00E562F1">
      <w:pPr>
        <w:rPr>
          <w:rFonts w:ascii="Times New Roman" w:hAnsi="Times New Roman" w:cs="Times New Roman"/>
          <w:b/>
          <w:sz w:val="24"/>
          <w:szCs w:val="24"/>
        </w:rPr>
      </w:pPr>
    </w:p>
    <w:p w14:paraId="73BBBF8D" w14:textId="3AEC734D" w:rsidR="00E562F1" w:rsidRDefault="00E562F1" w:rsidP="00E562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.</w:t>
      </w:r>
      <w:r w:rsidR="00B9403A">
        <w:rPr>
          <w:rFonts w:ascii="Times New Roman" w:hAnsi="Times New Roman" w:cs="Times New Roman"/>
          <w:b/>
          <w:sz w:val="24"/>
          <w:szCs w:val="24"/>
        </w:rPr>
        <w:t>2</w:t>
      </w:r>
      <w:r w:rsidR="00E0318C">
        <w:rPr>
          <w:rFonts w:ascii="Times New Roman" w:hAnsi="Times New Roman" w:cs="Times New Roman"/>
          <w:sz w:val="24"/>
          <w:szCs w:val="24"/>
        </w:rPr>
        <w:t xml:space="preserve">. </w:t>
      </w:r>
      <w:r w:rsidRPr="0007479A">
        <w:rPr>
          <w:rFonts w:ascii="Times New Roman" w:hAnsi="Times New Roman" w:cs="Times New Roman"/>
          <w:b/>
          <w:sz w:val="24"/>
          <w:szCs w:val="24"/>
        </w:rPr>
        <w:t>Correlations of</w:t>
      </w:r>
      <w:r>
        <w:rPr>
          <w:rFonts w:ascii="Times New Roman" w:hAnsi="Times New Roman" w:cs="Times New Roman"/>
          <w:b/>
          <w:sz w:val="24"/>
          <w:szCs w:val="24"/>
        </w:rPr>
        <w:t xml:space="preserve"> unweighted and survey-weighted estimates of ke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562F1" w14:paraId="7D54E8AD" w14:textId="77777777" w:rsidTr="00AD79A3">
        <w:tc>
          <w:tcPr>
            <w:tcW w:w="3116" w:type="dxa"/>
          </w:tcPr>
          <w:p w14:paraId="04B07837" w14:textId="77777777" w:rsidR="00E562F1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100905B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</w:p>
        </w:tc>
        <w:tc>
          <w:tcPr>
            <w:tcW w:w="3117" w:type="dxa"/>
          </w:tcPr>
          <w:p w14:paraId="0DAE9348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E562F1" w14:paraId="0732DF1B" w14:textId="77777777" w:rsidTr="00AD79A3">
        <w:tc>
          <w:tcPr>
            <w:tcW w:w="3116" w:type="dxa"/>
          </w:tcPr>
          <w:p w14:paraId="3D6F310B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% implausible</w:t>
            </w:r>
          </w:p>
        </w:tc>
        <w:tc>
          <w:tcPr>
            <w:tcW w:w="3117" w:type="dxa"/>
          </w:tcPr>
          <w:p w14:paraId="6DB93C59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17" w:type="dxa"/>
          </w:tcPr>
          <w:p w14:paraId="764D1BDD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562F1" w14:paraId="2F40461C" w14:textId="77777777" w:rsidTr="00AD79A3">
        <w:tc>
          <w:tcPr>
            <w:tcW w:w="3116" w:type="dxa"/>
          </w:tcPr>
          <w:p w14:paraId="45A5BEFD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excess 0 &amp; 5</w:t>
            </w:r>
          </w:p>
        </w:tc>
        <w:tc>
          <w:tcPr>
            <w:tcW w:w="3117" w:type="dxa"/>
          </w:tcPr>
          <w:p w14:paraId="029CC1E3" w14:textId="2F5A333A" w:rsidR="00E562F1" w:rsidRPr="00164D60" w:rsidRDefault="00C62909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117" w:type="dxa"/>
          </w:tcPr>
          <w:p w14:paraId="52C6CA00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562F1" w14:paraId="1AD01A08" w14:textId="77777777" w:rsidTr="00AD79A3">
        <w:tc>
          <w:tcPr>
            <w:tcW w:w="3116" w:type="dxa"/>
          </w:tcPr>
          <w:p w14:paraId="4FCE5E10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Hb mean</w:t>
            </w:r>
          </w:p>
        </w:tc>
        <w:tc>
          <w:tcPr>
            <w:tcW w:w="3117" w:type="dxa"/>
          </w:tcPr>
          <w:p w14:paraId="3AFB6700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59AB4703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562F1" w14:paraId="3C302856" w14:textId="77777777" w:rsidTr="00AD79A3">
        <w:tc>
          <w:tcPr>
            <w:tcW w:w="3116" w:type="dxa"/>
          </w:tcPr>
          <w:p w14:paraId="3C835383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117" w:type="dxa"/>
          </w:tcPr>
          <w:p w14:paraId="1527A1AF" w14:textId="6E353025" w:rsidR="00E562F1" w:rsidRPr="00164D60" w:rsidRDefault="00C62909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17" w:type="dxa"/>
          </w:tcPr>
          <w:p w14:paraId="2C7268ED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562F1" w14:paraId="2D01C372" w14:textId="77777777" w:rsidTr="00AD79A3">
        <w:tc>
          <w:tcPr>
            <w:tcW w:w="3116" w:type="dxa"/>
          </w:tcPr>
          <w:p w14:paraId="1E8835B9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skewness</w:t>
            </w:r>
          </w:p>
        </w:tc>
        <w:tc>
          <w:tcPr>
            <w:tcW w:w="3117" w:type="dxa"/>
          </w:tcPr>
          <w:p w14:paraId="6A81C2CF" w14:textId="4AB17D8D" w:rsidR="00E562F1" w:rsidRPr="00164D60" w:rsidRDefault="00C62909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117" w:type="dxa"/>
          </w:tcPr>
          <w:p w14:paraId="0F1B7FC8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562F1" w14:paraId="3461D9E5" w14:textId="77777777" w:rsidTr="00AD79A3">
        <w:tc>
          <w:tcPr>
            <w:tcW w:w="3116" w:type="dxa"/>
          </w:tcPr>
          <w:p w14:paraId="37B3B133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3117" w:type="dxa"/>
          </w:tcPr>
          <w:p w14:paraId="03A1C1A1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17" w:type="dxa"/>
          </w:tcPr>
          <w:p w14:paraId="6F8DF7A1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562F1" w14:paraId="0E75008D" w14:textId="77777777" w:rsidTr="00AD79A3">
        <w:tc>
          <w:tcPr>
            <w:tcW w:w="3116" w:type="dxa"/>
          </w:tcPr>
          <w:p w14:paraId="28F0EA27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% any anemia</w:t>
            </w:r>
          </w:p>
        </w:tc>
        <w:tc>
          <w:tcPr>
            <w:tcW w:w="3117" w:type="dxa"/>
          </w:tcPr>
          <w:p w14:paraId="3D53AA57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117" w:type="dxa"/>
          </w:tcPr>
          <w:p w14:paraId="4DBAB315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0318C" w14:paraId="0B43951E" w14:textId="77777777" w:rsidTr="00AD79A3">
        <w:tc>
          <w:tcPr>
            <w:tcW w:w="3116" w:type="dxa"/>
          </w:tcPr>
          <w:p w14:paraId="2A24F187" w14:textId="784A3AD4" w:rsidR="00E0318C" w:rsidRPr="00E20599" w:rsidRDefault="00E0318C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ild</w:t>
            </w:r>
          </w:p>
        </w:tc>
        <w:tc>
          <w:tcPr>
            <w:tcW w:w="3117" w:type="dxa"/>
          </w:tcPr>
          <w:p w14:paraId="66529DE9" w14:textId="5850445F" w:rsidR="00E0318C" w:rsidRPr="00164D60" w:rsidRDefault="00BF6FF4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17" w:type="dxa"/>
          </w:tcPr>
          <w:p w14:paraId="0A80D3A2" w14:textId="329E4E8A" w:rsidR="00E0318C" w:rsidRPr="00164D60" w:rsidRDefault="00BF6FF4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562F1" w14:paraId="42D66884" w14:textId="77777777" w:rsidTr="00AD79A3">
        <w:tc>
          <w:tcPr>
            <w:tcW w:w="3116" w:type="dxa"/>
          </w:tcPr>
          <w:p w14:paraId="39A2E57C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% moderate</w:t>
            </w:r>
          </w:p>
        </w:tc>
        <w:tc>
          <w:tcPr>
            <w:tcW w:w="3117" w:type="dxa"/>
          </w:tcPr>
          <w:p w14:paraId="394A8BBB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7BDF5BEC" w14:textId="3BEA5D91" w:rsidR="00E562F1" w:rsidRPr="00164D60" w:rsidRDefault="00BF6FF4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E562F1" w14:paraId="06262BDE" w14:textId="77777777" w:rsidTr="00AD79A3">
        <w:tc>
          <w:tcPr>
            <w:tcW w:w="3116" w:type="dxa"/>
          </w:tcPr>
          <w:p w14:paraId="36746C7E" w14:textId="77777777" w:rsidR="00E562F1" w:rsidRPr="00E20599" w:rsidRDefault="00E562F1" w:rsidP="00AD7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599">
              <w:rPr>
                <w:rFonts w:ascii="Times New Roman" w:hAnsi="Times New Roman" w:cs="Times New Roman"/>
                <w:b/>
                <w:sz w:val="24"/>
                <w:szCs w:val="24"/>
              </w:rPr>
              <w:t>% severe</w:t>
            </w:r>
          </w:p>
        </w:tc>
        <w:tc>
          <w:tcPr>
            <w:tcW w:w="3117" w:type="dxa"/>
          </w:tcPr>
          <w:p w14:paraId="2B72DDC4" w14:textId="1F5CD1D0" w:rsidR="00E562F1" w:rsidRPr="00164D60" w:rsidRDefault="00C62909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17" w:type="dxa"/>
          </w:tcPr>
          <w:p w14:paraId="70B26052" w14:textId="77777777" w:rsidR="00E562F1" w:rsidRPr="00164D60" w:rsidRDefault="00E562F1" w:rsidP="00AD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016DA3B7" w14:textId="720B2EB0" w:rsidR="00E562F1" w:rsidRPr="00A07248" w:rsidRDefault="004301CF" w:rsidP="00A072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Children: </w:t>
      </w:r>
      <w:r w:rsidRPr="00E60ABC">
        <w:rPr>
          <w:rFonts w:ascii="Times New Roman" w:hAnsi="Times New Roman" w:cs="Times New Roman"/>
        </w:rPr>
        <w:t xml:space="preserve">any anemia &lt; 11.0, mild 10.0-10.9, moderate 7.0-9.9, severe &lt; 7.0.  </w:t>
      </w:r>
      <w:r>
        <w:rPr>
          <w:rFonts w:ascii="Times New Roman" w:hAnsi="Times New Roman" w:cs="Times New Roman"/>
        </w:rPr>
        <w:t>n</w:t>
      </w:r>
      <w:r w:rsidR="00920A7D">
        <w:rPr>
          <w:rFonts w:ascii="Times New Roman" w:hAnsi="Times New Roman" w:cs="Times New Roman"/>
        </w:rPr>
        <w:t xml:space="preserve">on-pregnant </w:t>
      </w:r>
      <w:r w:rsidR="00A53FE3">
        <w:rPr>
          <w:rFonts w:ascii="Times New Roman" w:hAnsi="Times New Roman" w:cs="Times New Roman"/>
        </w:rPr>
        <w:t xml:space="preserve">women: </w:t>
      </w:r>
      <w:r w:rsidR="00920A7D" w:rsidRPr="00E60ABC">
        <w:rPr>
          <w:rFonts w:ascii="Times New Roman" w:hAnsi="Times New Roman" w:cs="Times New Roman"/>
        </w:rPr>
        <w:t>any anemia &lt; 12.0, mild 11.0-11.9, moderate 8.0-10.9, severe &lt; 8.0</w:t>
      </w:r>
      <w:r w:rsidR="00570A87">
        <w:rPr>
          <w:rFonts w:ascii="Times New Roman" w:hAnsi="Times New Roman" w:cs="Times New Roman"/>
        </w:rPr>
        <w:t>. Hb, hemoglobin.</w:t>
      </w:r>
    </w:p>
    <w:p w14:paraId="7FBA1AA0" w14:textId="77777777" w:rsidR="00C1055A" w:rsidRDefault="00C105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2AD358" w14:textId="23514468" w:rsidR="00E562F1" w:rsidRDefault="00E562F1" w:rsidP="00E562F1">
      <w:pPr>
        <w:rPr>
          <w:rFonts w:ascii="Times New Roman" w:hAnsi="Times New Roman" w:cs="Times New Roman"/>
          <w:sz w:val="24"/>
          <w:szCs w:val="24"/>
        </w:rPr>
      </w:pPr>
      <w:r w:rsidRPr="00FE03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.2. </w:t>
      </w:r>
      <w:r>
        <w:rPr>
          <w:rFonts w:ascii="Times New Roman" w:hAnsi="Times New Roman" w:cs="Times New Roman"/>
          <w:b/>
          <w:sz w:val="24"/>
          <w:szCs w:val="24"/>
        </w:rPr>
        <w:t xml:space="preserve">Mean hemoglobin </w:t>
      </w:r>
      <w:r w:rsidR="001B35C0">
        <w:rPr>
          <w:rFonts w:ascii="Times New Roman" w:hAnsi="Times New Roman" w:cs="Times New Roman"/>
          <w:b/>
          <w:sz w:val="24"/>
          <w:szCs w:val="24"/>
        </w:rPr>
        <w:t xml:space="preserve">concentration </w:t>
      </w:r>
      <w:r>
        <w:rPr>
          <w:rFonts w:ascii="Times New Roman" w:hAnsi="Times New Roman" w:cs="Times New Roman"/>
          <w:b/>
          <w:sz w:val="24"/>
          <w:szCs w:val="24"/>
        </w:rPr>
        <w:t xml:space="preserve">by country and survey type (a) children and (b) women.  </w:t>
      </w:r>
      <w:r>
        <w:rPr>
          <w:rFonts w:ascii="Times New Roman" w:hAnsi="Times New Roman" w:cs="Times New Roman"/>
          <w:sz w:val="24"/>
          <w:szCs w:val="24"/>
        </w:rPr>
        <w:t>Error bars are 95% CI.</w:t>
      </w:r>
    </w:p>
    <w:p w14:paraId="37A3D794" w14:textId="799ED377" w:rsidR="00082156" w:rsidRPr="00FE03B3" w:rsidRDefault="00D523A6" w:rsidP="00E562F1">
      <w:pPr>
        <w:rPr>
          <w:rFonts w:ascii="Times New Roman" w:hAnsi="Times New Roman" w:cs="Times New Roman"/>
          <w:sz w:val="24"/>
          <w:szCs w:val="24"/>
        </w:rPr>
      </w:pPr>
      <w:r w:rsidRPr="00D523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52DA7F" wp14:editId="73CB59E7">
            <wp:extent cx="4147344" cy="301625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89" cy="301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AA5B8" w14:textId="74B0EDB0" w:rsidR="00E562F1" w:rsidRDefault="00D523A6" w:rsidP="00E562F1">
      <w:pPr>
        <w:rPr>
          <w:rFonts w:ascii="Times New Roman" w:hAnsi="Times New Roman" w:cs="Times New Roman"/>
          <w:sz w:val="24"/>
          <w:szCs w:val="24"/>
        </w:rPr>
      </w:pPr>
      <w:r w:rsidRPr="00D523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469965" wp14:editId="5C554C4E">
            <wp:extent cx="4086225" cy="2971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73" cy="2972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A22B5" w14:textId="1C102DA9" w:rsidR="001A4CE4" w:rsidRDefault="001A4CE4">
      <w:r>
        <w:rPr>
          <w:rFonts w:ascii="Times New Roman" w:hAnsi="Times New Roman" w:cs="Times New Roman"/>
          <w:sz w:val="24"/>
          <w:szCs w:val="24"/>
        </w:rPr>
        <w:t xml:space="preserve">BRINDA, </w:t>
      </w:r>
      <w:r w:rsidRPr="00966A3B">
        <w:rPr>
          <w:rFonts w:ascii="Times New Roman" w:hAnsi="Times New Roman" w:cs="Times New Roman"/>
        </w:rPr>
        <w:t>Biomarkers Reflecting Inflammation and Nutritional Determinants of Anemia</w:t>
      </w:r>
      <w:r>
        <w:rPr>
          <w:rFonts w:ascii="Times New Roman" w:hAnsi="Times New Roman" w:cs="Times New Roman"/>
        </w:rPr>
        <w:t xml:space="preserve"> project. DHS, The Demographic and Health Survey Program</w:t>
      </w:r>
      <w:r w:rsidR="00C61A6E" w:rsidRPr="00C61A6E">
        <w:rPr>
          <w:rFonts w:ascii="Times New Roman" w:hAnsi="Times New Roman" w:cs="Times New Roman"/>
        </w:rPr>
        <w:t xml:space="preserve">. </w:t>
      </w:r>
      <w:r w:rsidR="00C61A6E" w:rsidRPr="00C6534F">
        <w:rPr>
          <w:rFonts w:ascii="Times New Roman" w:hAnsi="Times New Roman" w:cs="Times New Roman"/>
          <w:sz w:val="24"/>
          <w:szCs w:val="24"/>
        </w:rPr>
        <w:t>Hemoglobin concentrations</w:t>
      </w:r>
      <w:r w:rsidR="00C61A6E" w:rsidRPr="00C61A6E">
        <w:rPr>
          <w:rFonts w:ascii="Times New Roman" w:hAnsi="Times New Roman" w:cs="Times New Roman"/>
          <w:sz w:val="24"/>
          <w:szCs w:val="24"/>
        </w:rPr>
        <w:t xml:space="preserve"> a</w:t>
      </w:r>
      <w:r w:rsidR="00C61A6E" w:rsidRPr="00C6534F">
        <w:rPr>
          <w:rFonts w:ascii="Times New Roman" w:hAnsi="Times New Roman" w:cs="Times New Roman"/>
          <w:sz w:val="24"/>
          <w:szCs w:val="24"/>
        </w:rPr>
        <w:t>djusted for altitude, U.S. adjusted for smoking.</w:t>
      </w:r>
    </w:p>
    <w:sectPr w:rsidR="001A4CE4" w:rsidSect="00C008BB">
      <w:footerReference w:type="default" r:id="rId13"/>
      <w:pgSz w:w="16983" w:h="15840" w:orient="landscape"/>
      <w:pgMar w:top="1440" w:right="6183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0CC52" w14:textId="77777777" w:rsidR="007710B4" w:rsidRDefault="007710B4">
      <w:pPr>
        <w:spacing w:after="0" w:line="240" w:lineRule="auto"/>
      </w:pPr>
      <w:r>
        <w:separator/>
      </w:r>
    </w:p>
  </w:endnote>
  <w:endnote w:type="continuationSeparator" w:id="0">
    <w:p w14:paraId="3DA706FE" w14:textId="77777777" w:rsidR="007710B4" w:rsidRDefault="00771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1031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ACAC8" w14:textId="442083F0" w:rsidR="003149C1" w:rsidRDefault="00E562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0F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F24EE0" w14:textId="77777777" w:rsidR="003149C1" w:rsidRDefault="00771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EFB83" w14:textId="77777777" w:rsidR="007710B4" w:rsidRDefault="007710B4">
      <w:pPr>
        <w:spacing w:after="0" w:line="240" w:lineRule="auto"/>
      </w:pPr>
      <w:r>
        <w:separator/>
      </w:r>
    </w:p>
  </w:footnote>
  <w:footnote w:type="continuationSeparator" w:id="0">
    <w:p w14:paraId="3D06015B" w14:textId="77777777" w:rsidR="007710B4" w:rsidRDefault="00771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2F1"/>
    <w:rsid w:val="00002AF4"/>
    <w:rsid w:val="00070036"/>
    <w:rsid w:val="00082156"/>
    <w:rsid w:val="000F3FC4"/>
    <w:rsid w:val="00164D60"/>
    <w:rsid w:val="00194F4F"/>
    <w:rsid w:val="001A4CE4"/>
    <w:rsid w:val="001B35C0"/>
    <w:rsid w:val="001B4291"/>
    <w:rsid w:val="001D5419"/>
    <w:rsid w:val="00264C81"/>
    <w:rsid w:val="00274434"/>
    <w:rsid w:val="002A49CB"/>
    <w:rsid w:val="002B2512"/>
    <w:rsid w:val="00307AA9"/>
    <w:rsid w:val="003158A9"/>
    <w:rsid w:val="00350D73"/>
    <w:rsid w:val="004301CF"/>
    <w:rsid w:val="004B4063"/>
    <w:rsid w:val="00511109"/>
    <w:rsid w:val="00515611"/>
    <w:rsid w:val="00516BB8"/>
    <w:rsid w:val="00526AA3"/>
    <w:rsid w:val="00570A87"/>
    <w:rsid w:val="005A342E"/>
    <w:rsid w:val="005E6AFE"/>
    <w:rsid w:val="005F207C"/>
    <w:rsid w:val="00635164"/>
    <w:rsid w:val="00690182"/>
    <w:rsid w:val="006E65C5"/>
    <w:rsid w:val="006F024E"/>
    <w:rsid w:val="007710B4"/>
    <w:rsid w:val="008A3148"/>
    <w:rsid w:val="008A4667"/>
    <w:rsid w:val="00920A7D"/>
    <w:rsid w:val="00986F13"/>
    <w:rsid w:val="009B167C"/>
    <w:rsid w:val="00A07248"/>
    <w:rsid w:val="00A1520A"/>
    <w:rsid w:val="00A267C4"/>
    <w:rsid w:val="00A31A1A"/>
    <w:rsid w:val="00A53FE3"/>
    <w:rsid w:val="00A614EA"/>
    <w:rsid w:val="00AB1738"/>
    <w:rsid w:val="00B44408"/>
    <w:rsid w:val="00B603B0"/>
    <w:rsid w:val="00B90F4D"/>
    <w:rsid w:val="00B9403A"/>
    <w:rsid w:val="00BF6FF4"/>
    <w:rsid w:val="00C1055A"/>
    <w:rsid w:val="00C41E4F"/>
    <w:rsid w:val="00C61A6E"/>
    <w:rsid w:val="00C62909"/>
    <w:rsid w:val="00C6534F"/>
    <w:rsid w:val="00C939A5"/>
    <w:rsid w:val="00CF3A99"/>
    <w:rsid w:val="00D10CB5"/>
    <w:rsid w:val="00D154C9"/>
    <w:rsid w:val="00D472BE"/>
    <w:rsid w:val="00D523A6"/>
    <w:rsid w:val="00E0318C"/>
    <w:rsid w:val="00E25590"/>
    <w:rsid w:val="00E562F1"/>
    <w:rsid w:val="00E9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3210"/>
  <w15:chartTrackingRefBased/>
  <w15:docId w15:val="{B7C2BE35-07E9-46B0-87FC-8F830675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2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6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F1"/>
  </w:style>
  <w:style w:type="paragraph" w:styleId="BalloonText">
    <w:name w:val="Balloon Text"/>
    <w:basedOn w:val="Normal"/>
    <w:link w:val="BalloonTextChar"/>
    <w:uiPriority w:val="99"/>
    <w:semiHidden/>
    <w:unhideWhenUsed/>
    <w:rsid w:val="00E56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2F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62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5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16efad5-0601-4cf0-b7c2-89968258c777">VMX3MACP777Z-232675183-90</_dlc_DocId>
    <_dlc_DocIdUrl xmlns="d16efad5-0601-4cf0-b7c2-89968258c777">
      <Url>https://icfonline.sharepoint.com/sites/ihd-dhs/nutrition/_layouts/15/DocIdRedir.aspx?ID=VMX3MACP777Z-232675183-90</Url>
      <Description>VMX3MACP777Z-232675183-90</Description>
    </_dlc_DocIdUrl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9218529103BE48906A957938732D72" ma:contentTypeVersion="474" ma:contentTypeDescription="Create a new document." ma:contentTypeScope="" ma:versionID="812685ee70da10a4d9b66284cbcc6b63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7acfa477-a70f-4ea1-b235-7c316f56da4c" targetNamespace="http://schemas.microsoft.com/office/2006/metadata/properties" ma:root="true" ma:fieldsID="7e3619095d7f2e19dd74ba4159feb45b" ns1:_="" ns2:_="" ns3:_="">
    <xsd:import namespace="http://schemas.microsoft.com/sharepoint/v3"/>
    <xsd:import namespace="d16efad5-0601-4cf0-b7c2-89968258c777"/>
    <xsd:import namespace="7acfa477-a70f-4ea1-b235-7c316f56da4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cfa477-a70f-4ea1-b235-7c316f56da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1D3D5-5159-44F0-972F-B2B9685FA346}">
  <ds:schemaRefs>
    <ds:schemaRef ds:uri="http://schemas.microsoft.com/office/2006/metadata/properties"/>
    <ds:schemaRef ds:uri="http://schemas.microsoft.com/office/infopath/2007/PartnerControls"/>
    <ds:schemaRef ds:uri="d16efad5-0601-4cf0-b7c2-89968258c777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93ABF6B-0881-4EE8-B7EE-565AFFD115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561CF7-566C-4CAB-AC5C-6813C3F74B9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DAEFBC0-7C66-4056-911E-1F1305A0E6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7acfa477-a70f-4ea1-b235-7c316f56da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8F87E2E-4E92-4F46-8C2D-B2785525D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18</cp:revision>
  <dcterms:created xsi:type="dcterms:W3CDTF">2019-04-24T14:22:00Z</dcterms:created>
  <dcterms:modified xsi:type="dcterms:W3CDTF">2019-10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9218529103BE48906A957938732D72</vt:lpwstr>
  </property>
  <property fmtid="{D5CDD505-2E9C-101B-9397-08002B2CF9AE}" pid="3" name="_dlc_DocIdItemGuid">
    <vt:lpwstr>5ca84175-0121-48f6-9ed9-b9c8d4f8d5db</vt:lpwstr>
  </property>
</Properties>
</file>